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9DBC" w14:textId="75398A8D" w:rsidR="00A54B91" w:rsidRDefault="00524BA5" w:rsidP="00524BA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B5C9B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1B5C9B" w:rsidRPr="001B5C9B">
        <w:rPr>
          <w:rFonts w:ascii="Times New Roman" w:hAnsi="Times New Roman" w:cs="Times New Roman"/>
          <w:b/>
          <w:bCs/>
          <w:sz w:val="24"/>
          <w:szCs w:val="28"/>
        </w:rPr>
        <w:t>ry</w:t>
      </w:r>
      <w:r w:rsidRPr="001B5C9B">
        <w:rPr>
          <w:rFonts w:ascii="Times New Roman" w:hAnsi="Times New Roman" w:cs="Times New Roman"/>
          <w:b/>
          <w:bCs/>
          <w:sz w:val="24"/>
          <w:szCs w:val="28"/>
        </w:rPr>
        <w:t xml:space="preserve"> file 2. The detailed search strategies for each database.</w:t>
      </w:r>
    </w:p>
    <w:p w14:paraId="7FC6619E" w14:textId="77777777" w:rsidR="008C7E53" w:rsidRPr="001B5C9B" w:rsidRDefault="008C7E53" w:rsidP="00524BA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DF13AA" w14:textId="77777777" w:rsidR="00524BA5" w:rsidRPr="001B5C9B" w:rsidRDefault="00524BA5" w:rsidP="00524BA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B5C9B">
        <w:rPr>
          <w:rFonts w:ascii="Times New Roman" w:hAnsi="Times New Roman" w:cs="Times New Roman"/>
          <w:b/>
          <w:bCs/>
          <w:sz w:val="22"/>
          <w:szCs w:val="24"/>
        </w:rPr>
        <w:t>1.</w:t>
      </w:r>
      <w:r w:rsidRPr="001B5C9B">
        <w:rPr>
          <w:rFonts w:ascii="Times New Roman" w:hAnsi="Times New Roman" w:cs="Times New Roman"/>
          <w:b/>
          <w:bCs/>
          <w:sz w:val="22"/>
          <w:szCs w:val="24"/>
        </w:rPr>
        <w:tab/>
        <w:t>Search strategies for PubMed:</w:t>
      </w:r>
    </w:p>
    <w:p w14:paraId="7717C1BC" w14:textId="7CD1F675" w:rsidR="00A63E34" w:rsidRDefault="00A63E34" w:rsidP="00A63E34">
      <w:pPr>
        <w:rPr>
          <w:rFonts w:ascii="Times New Roman" w:hAnsi="Times New Roman" w:cs="Times New Roman"/>
          <w:sz w:val="22"/>
          <w:szCs w:val="24"/>
        </w:rPr>
      </w:pPr>
    </w:p>
    <w:p w14:paraId="4729E90B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Search: (C-reactive protein or C-reactive protein or CRP) and (ovarian cancer or ovarian neoplasm or ovarian carcinoma or ovarian tumor) Sort by: Most Recent</w:t>
      </w:r>
    </w:p>
    <w:p w14:paraId="2DDE2E0D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("c reactive protein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c reactive"[All Fields] AND "protein"[All Fields]) OR "c reactive protein"[All Fields] OR "c reactive protein"[All Fields] OR ("c reactive protein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c reactive"[All Fields] AND "protein"[All Fields]) OR "c reactive protein"[All Fields] OR "c reactive protein"[All Fields]) OR ("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curr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res psychol"[Journal] OR "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crp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>"[All Fields])) AND (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cancer"[All Fields]) OR "ovarian cancer"[All Fields] OR (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neoplasm"[All Fields]) OR "ovarian neoplasm"[All Fields]) OR (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carcinoma"[All Fields]) OR "ovarian carcinoma"[All Fields]) OR (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tumor"[All Fields]) OR "ovarian tumor"[All Fields]))</w:t>
      </w:r>
    </w:p>
    <w:p w14:paraId="3F998782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Translations</w:t>
      </w:r>
    </w:p>
    <w:p w14:paraId="7FF05772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C-reactive protein: "c-reactive protein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c-reactive"[All Fields] AND "protein"[All Fields]) OR "c-reactive protein"[All Fields] OR "c reactive protein"[All Fields]</w:t>
      </w:r>
    </w:p>
    <w:p w14:paraId="4257ACB8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C-reactive protein: "c-reactive protein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c-reactive"[All Fields] AND "protein"[All Fields]) OR "c-reactive protein"[All Fields] OR "c reactive protein"[All Fields]</w:t>
      </w:r>
    </w:p>
    <w:p w14:paraId="3889F5DF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CRP: "Curr Res Psychol"[</w:t>
      </w:r>
      <w:proofErr w:type="gramStart"/>
      <w:r w:rsidRPr="002610FE">
        <w:rPr>
          <w:rFonts w:ascii="Times New Roman" w:hAnsi="Times New Roman" w:cs="Times New Roman"/>
          <w:sz w:val="22"/>
          <w:szCs w:val="24"/>
        </w:rPr>
        <w:t>Journal:_</w:t>
      </w:r>
      <w:proofErr w:type="gramEnd"/>
      <w:r w:rsidRPr="002610FE">
        <w:rPr>
          <w:rFonts w:ascii="Times New Roman" w:hAnsi="Times New Roman" w:cs="Times New Roman"/>
          <w:sz w:val="22"/>
          <w:szCs w:val="24"/>
        </w:rPr>
        <w:t>_jid101697883] OR "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crp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>"[All Fields]</w:t>
      </w:r>
    </w:p>
    <w:p w14:paraId="1FAA3C7D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ovarian cancer: 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cancer"[All Fields]) OR "ovarian cancer"[All Fields]</w:t>
      </w:r>
    </w:p>
    <w:p w14:paraId="60DF3E08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ovarian neoplasm: 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neoplasm"[All Fields]) OR "ovarian neoplasm"[All Fields]</w:t>
      </w:r>
    </w:p>
    <w:p w14:paraId="6F5BA2B4" w14:textId="77777777" w:rsidR="002610FE" w:rsidRPr="002610FE" w:rsidRDefault="002610FE" w:rsidP="002610FE">
      <w:pPr>
        <w:rPr>
          <w:rFonts w:ascii="Times New Roman" w:hAnsi="Times New Roman" w:cs="Times New Roman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ovarian carcinoma: 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carcinoma"[All Fields]) OR "ovarian carcinoma"[All Fields]</w:t>
      </w:r>
    </w:p>
    <w:p w14:paraId="324D9BEE" w14:textId="297DBF84" w:rsidR="00A04BAA" w:rsidRPr="001B5C9B" w:rsidRDefault="002610FE" w:rsidP="002610FE">
      <w:pPr>
        <w:rPr>
          <w:rFonts w:ascii="Times New Roman" w:hAnsi="Times New Roman" w:cs="Times New Roman" w:hint="eastAsia"/>
          <w:sz w:val="22"/>
          <w:szCs w:val="24"/>
        </w:rPr>
      </w:pPr>
      <w:r w:rsidRPr="002610FE">
        <w:rPr>
          <w:rFonts w:ascii="Times New Roman" w:hAnsi="Times New Roman" w:cs="Times New Roman"/>
          <w:sz w:val="22"/>
          <w:szCs w:val="24"/>
        </w:rPr>
        <w:t>ovarian tumor: "ovarian neoplasms"[</w:t>
      </w:r>
      <w:proofErr w:type="spellStart"/>
      <w:r w:rsidRPr="002610FE">
        <w:rPr>
          <w:rFonts w:ascii="Times New Roman" w:hAnsi="Times New Roman" w:cs="Times New Roman"/>
          <w:sz w:val="22"/>
          <w:szCs w:val="24"/>
        </w:rPr>
        <w:t>MeSH</w:t>
      </w:r>
      <w:proofErr w:type="spellEnd"/>
      <w:r w:rsidRPr="002610FE">
        <w:rPr>
          <w:rFonts w:ascii="Times New Roman" w:hAnsi="Times New Roman" w:cs="Times New Roman"/>
          <w:sz w:val="22"/>
          <w:szCs w:val="24"/>
        </w:rPr>
        <w:t xml:space="preserve"> Terms] OR ("ovarian"[All Fields] AND "neoplasms"[All Fields]) OR "ovarian neoplasms"[All Fields] OR ("ovarian"[All Fields] AND "tumor"[All Fields]) OR "ovarian tumor"[All Fields]</w:t>
      </w:r>
    </w:p>
    <w:p w14:paraId="50D2C758" w14:textId="77777777" w:rsidR="00817AB5" w:rsidRPr="001B5C9B" w:rsidRDefault="00817AB5" w:rsidP="00A63E34">
      <w:pPr>
        <w:rPr>
          <w:rFonts w:ascii="Times New Roman" w:hAnsi="Times New Roman" w:cs="Times New Roman"/>
          <w:sz w:val="22"/>
          <w:szCs w:val="24"/>
        </w:rPr>
      </w:pPr>
    </w:p>
    <w:p w14:paraId="24BCC946" w14:textId="77777777" w:rsidR="00A63E34" w:rsidRPr="001B5C9B" w:rsidRDefault="00A63E34" w:rsidP="00524BA5">
      <w:pPr>
        <w:rPr>
          <w:rFonts w:ascii="Times New Roman" w:hAnsi="Times New Roman" w:cs="Times New Roman"/>
          <w:sz w:val="22"/>
          <w:szCs w:val="24"/>
        </w:rPr>
      </w:pPr>
    </w:p>
    <w:p w14:paraId="0C961658" w14:textId="77777777" w:rsidR="00524BA5" w:rsidRPr="001B5C9B" w:rsidRDefault="00524BA5" w:rsidP="00524BA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B5C9B">
        <w:rPr>
          <w:rFonts w:ascii="Times New Roman" w:hAnsi="Times New Roman" w:cs="Times New Roman"/>
          <w:b/>
          <w:bCs/>
          <w:sz w:val="22"/>
          <w:szCs w:val="24"/>
        </w:rPr>
        <w:t>2. Search strategies for Web of Science:</w:t>
      </w:r>
    </w:p>
    <w:p w14:paraId="74E3F825" w14:textId="77777777" w:rsidR="00524BA5" w:rsidRPr="001B5C9B" w:rsidRDefault="00524BA5" w:rsidP="00524BA5">
      <w:pPr>
        <w:rPr>
          <w:rFonts w:ascii="Times New Roman" w:hAnsi="Times New Roman" w:cs="Times New Roman"/>
          <w:sz w:val="22"/>
          <w:szCs w:val="24"/>
        </w:rPr>
      </w:pPr>
    </w:p>
    <w:p w14:paraId="4D970E54" w14:textId="7AFF3721" w:rsidR="00524BA5" w:rsidRPr="001B5C9B" w:rsidRDefault="00342F3A" w:rsidP="00524BA5">
      <w:pPr>
        <w:rPr>
          <w:rFonts w:ascii="Times New Roman" w:hAnsi="Times New Roman" w:cs="Times New Roman"/>
          <w:sz w:val="22"/>
          <w:szCs w:val="24"/>
        </w:rPr>
      </w:pPr>
      <w:r w:rsidRPr="00342F3A">
        <w:rPr>
          <w:rFonts w:ascii="Times New Roman" w:hAnsi="Times New Roman" w:cs="Times New Roman"/>
          <w:sz w:val="22"/>
          <w:szCs w:val="24"/>
        </w:rPr>
        <w:t>(C-reactive protein or C-reactive protein or CRP) and (ovarian cancer or ovarian neoplasm or ovarian carcinoma or ovarian tumor)</w:t>
      </w:r>
      <w:r w:rsidR="00817AB5" w:rsidRPr="001B5C9B">
        <w:rPr>
          <w:rFonts w:ascii="Times New Roman" w:hAnsi="Times New Roman" w:cs="Times New Roman"/>
          <w:sz w:val="22"/>
          <w:szCs w:val="24"/>
        </w:rPr>
        <w:t xml:space="preserve"> </w:t>
      </w:r>
      <w:r w:rsidR="00A63E34" w:rsidRPr="001B5C9B">
        <w:rPr>
          <w:rFonts w:ascii="Times New Roman" w:hAnsi="Times New Roman" w:cs="Times New Roman"/>
          <w:sz w:val="22"/>
          <w:szCs w:val="24"/>
        </w:rPr>
        <w:t>(all fields)</w:t>
      </w:r>
    </w:p>
    <w:p w14:paraId="29B4F227" w14:textId="77777777" w:rsidR="00817AB5" w:rsidRPr="001B5C9B" w:rsidRDefault="00817AB5" w:rsidP="00524BA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768F413" w14:textId="30682909" w:rsidR="00EB28DB" w:rsidRDefault="00524BA5" w:rsidP="00524BA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B5C9B">
        <w:rPr>
          <w:rFonts w:ascii="Times New Roman" w:hAnsi="Times New Roman" w:cs="Times New Roman"/>
          <w:b/>
          <w:bCs/>
          <w:sz w:val="22"/>
          <w:szCs w:val="24"/>
        </w:rPr>
        <w:t>3. Search strategies for Embase:</w:t>
      </w:r>
    </w:p>
    <w:p w14:paraId="666C44F6" w14:textId="77777777" w:rsidR="00B149EA" w:rsidRPr="001B5C9B" w:rsidRDefault="00B149EA" w:rsidP="00524BA5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</w:p>
    <w:p w14:paraId="788EA97A" w14:textId="15855DF6" w:rsidR="00817AB5" w:rsidRDefault="00EB28DB" w:rsidP="00524BA5">
      <w:pPr>
        <w:rPr>
          <w:rFonts w:ascii="Times New Roman" w:hAnsi="Times New Roman" w:cs="Times New Roman"/>
          <w:sz w:val="22"/>
          <w:szCs w:val="24"/>
        </w:rPr>
      </w:pPr>
      <w:r w:rsidRPr="00EB28DB">
        <w:rPr>
          <w:rFonts w:ascii="Times New Roman" w:hAnsi="Times New Roman" w:cs="Times New Roman"/>
          <w:sz w:val="22"/>
          <w:szCs w:val="24"/>
        </w:rPr>
        <w:t>('c-reactive protein'/exp OR 'c-reactive protein' OR ('c reactive' AND ('protein'/exp OR protein)) OR '</w:t>
      </w:r>
      <w:proofErr w:type="spellStart"/>
      <w:r w:rsidRPr="00EB28DB">
        <w:rPr>
          <w:rFonts w:ascii="Times New Roman" w:hAnsi="Times New Roman" w:cs="Times New Roman"/>
          <w:sz w:val="22"/>
          <w:szCs w:val="24"/>
        </w:rPr>
        <w:t>crp</w:t>
      </w:r>
      <w:proofErr w:type="spellEnd"/>
      <w:r w:rsidRPr="00EB28DB">
        <w:rPr>
          <w:rFonts w:ascii="Times New Roman" w:hAnsi="Times New Roman" w:cs="Times New Roman"/>
          <w:sz w:val="22"/>
          <w:szCs w:val="24"/>
        </w:rPr>
        <w:t xml:space="preserve">'/exp OR </w:t>
      </w:r>
      <w:proofErr w:type="spellStart"/>
      <w:r w:rsidRPr="00EB28DB">
        <w:rPr>
          <w:rFonts w:ascii="Times New Roman" w:hAnsi="Times New Roman" w:cs="Times New Roman"/>
          <w:sz w:val="22"/>
          <w:szCs w:val="24"/>
        </w:rPr>
        <w:t>crp</w:t>
      </w:r>
      <w:proofErr w:type="spellEnd"/>
      <w:r w:rsidRPr="00EB28DB">
        <w:rPr>
          <w:rFonts w:ascii="Times New Roman" w:hAnsi="Times New Roman" w:cs="Times New Roman"/>
          <w:sz w:val="22"/>
          <w:szCs w:val="24"/>
        </w:rPr>
        <w:t>) AND ('ovarian cancer'/exp OR 'ovarian cancer' OR (ovarian AND ('cancer'/exp OR cancer)) OR 'ovarian neoplasm'/exp OR 'ovarian neoplasm' OR (ovarian AND ('neoplasm'/exp OR neoplasm)) OR 'ovarian carcinoma'/exp OR 'ovarian carcinoma' OR (ovarian AND ('carcinoma'/exp OR carcinoma)) OR 'ovarian tumor'/exp OR 'ovarian tumor' OR (ovarian AND ('tumor'/exp OR tumor)))</w:t>
      </w:r>
    </w:p>
    <w:p w14:paraId="09C49CC1" w14:textId="77777777" w:rsidR="00EB28DB" w:rsidRPr="001B5C9B" w:rsidRDefault="00EB28DB" w:rsidP="00524BA5">
      <w:pPr>
        <w:rPr>
          <w:rFonts w:ascii="Times New Roman" w:hAnsi="Times New Roman" w:cs="Times New Roman"/>
          <w:sz w:val="22"/>
          <w:szCs w:val="24"/>
        </w:rPr>
      </w:pPr>
    </w:p>
    <w:p w14:paraId="72DBCA4F" w14:textId="77777777" w:rsidR="00524BA5" w:rsidRPr="001B5C9B" w:rsidRDefault="00524BA5" w:rsidP="00524BA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B5C9B">
        <w:rPr>
          <w:rFonts w:ascii="Times New Roman" w:hAnsi="Times New Roman" w:cs="Times New Roman"/>
          <w:b/>
          <w:bCs/>
          <w:sz w:val="22"/>
          <w:szCs w:val="24"/>
        </w:rPr>
        <w:t xml:space="preserve">4. </w:t>
      </w:r>
      <w:bookmarkStart w:id="0" w:name="_Hlk120722050"/>
      <w:r w:rsidRPr="001B5C9B">
        <w:rPr>
          <w:rFonts w:ascii="Times New Roman" w:hAnsi="Times New Roman" w:cs="Times New Roman"/>
          <w:b/>
          <w:bCs/>
          <w:sz w:val="22"/>
          <w:szCs w:val="24"/>
        </w:rPr>
        <w:t>Search strategies for Cochrane Library</w:t>
      </w:r>
      <w:bookmarkEnd w:id="0"/>
      <w:r w:rsidRPr="001B5C9B">
        <w:rPr>
          <w:rFonts w:ascii="Times New Roman" w:hAnsi="Times New Roman" w:cs="Times New Roman"/>
          <w:b/>
          <w:bCs/>
          <w:sz w:val="22"/>
          <w:szCs w:val="24"/>
        </w:rPr>
        <w:t>:</w:t>
      </w:r>
    </w:p>
    <w:p w14:paraId="74ED3740" w14:textId="77777777" w:rsidR="00524BA5" w:rsidRPr="001B5C9B" w:rsidRDefault="00524BA5" w:rsidP="00524BA5">
      <w:pPr>
        <w:rPr>
          <w:rFonts w:ascii="Times New Roman" w:hAnsi="Times New Roman" w:cs="Times New Roman"/>
          <w:sz w:val="22"/>
          <w:szCs w:val="24"/>
        </w:rPr>
      </w:pPr>
    </w:p>
    <w:p w14:paraId="1FA604C8" w14:textId="5D69DE31" w:rsidR="007D2E17" w:rsidRPr="001B5C9B" w:rsidRDefault="00EB28DB">
      <w:pPr>
        <w:rPr>
          <w:rFonts w:ascii="Times New Roman" w:hAnsi="Times New Roman" w:cs="Times New Roman"/>
          <w:sz w:val="22"/>
          <w:szCs w:val="24"/>
        </w:rPr>
      </w:pPr>
      <w:r w:rsidRPr="00EB28DB">
        <w:rPr>
          <w:rFonts w:ascii="Times New Roman" w:hAnsi="Times New Roman" w:cs="Times New Roman"/>
          <w:sz w:val="22"/>
          <w:szCs w:val="24"/>
        </w:rPr>
        <w:t>(C-reactive protein or C-reactive protein or CRP) and (ovarian cancer or ovarian neoplasm or ovarian carcinoma or ovarian tumor)</w:t>
      </w:r>
      <w:r w:rsidR="004A268D">
        <w:rPr>
          <w:rFonts w:ascii="Times New Roman" w:hAnsi="Times New Roman" w:cs="Times New Roman"/>
          <w:sz w:val="22"/>
          <w:szCs w:val="24"/>
        </w:rPr>
        <w:t xml:space="preserve"> </w:t>
      </w:r>
      <w:r w:rsidR="00524BA5" w:rsidRPr="001B5C9B">
        <w:rPr>
          <w:rFonts w:ascii="Times New Roman" w:hAnsi="Times New Roman" w:cs="Times New Roman"/>
          <w:sz w:val="22"/>
          <w:szCs w:val="24"/>
        </w:rPr>
        <w:t>in Title Abstract Keyword</w:t>
      </w:r>
    </w:p>
    <w:sectPr w:rsidR="007D2E17" w:rsidRPr="001B5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F7A98" w14:textId="77777777" w:rsidR="00964B5F" w:rsidRDefault="00964B5F" w:rsidP="00524BA5">
      <w:r>
        <w:separator/>
      </w:r>
    </w:p>
  </w:endnote>
  <w:endnote w:type="continuationSeparator" w:id="0">
    <w:p w14:paraId="24E89FA0" w14:textId="77777777" w:rsidR="00964B5F" w:rsidRDefault="00964B5F" w:rsidP="00524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62E78" w14:textId="77777777" w:rsidR="00964B5F" w:rsidRDefault="00964B5F" w:rsidP="00524BA5">
      <w:r>
        <w:separator/>
      </w:r>
    </w:p>
  </w:footnote>
  <w:footnote w:type="continuationSeparator" w:id="0">
    <w:p w14:paraId="0DD895C6" w14:textId="77777777" w:rsidR="00964B5F" w:rsidRDefault="00964B5F" w:rsidP="00524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2F"/>
    <w:rsid w:val="000E6F1F"/>
    <w:rsid w:val="00113A2F"/>
    <w:rsid w:val="00167F35"/>
    <w:rsid w:val="001B5C9B"/>
    <w:rsid w:val="002610FE"/>
    <w:rsid w:val="002A3D2F"/>
    <w:rsid w:val="00334EEC"/>
    <w:rsid w:val="00342F3A"/>
    <w:rsid w:val="0045613B"/>
    <w:rsid w:val="004A268D"/>
    <w:rsid w:val="00523520"/>
    <w:rsid w:val="00524BA5"/>
    <w:rsid w:val="00537F13"/>
    <w:rsid w:val="005438E6"/>
    <w:rsid w:val="007D2E17"/>
    <w:rsid w:val="00817AB5"/>
    <w:rsid w:val="008C7E53"/>
    <w:rsid w:val="00914C18"/>
    <w:rsid w:val="00964B5F"/>
    <w:rsid w:val="00A04BAA"/>
    <w:rsid w:val="00A54B91"/>
    <w:rsid w:val="00A63E34"/>
    <w:rsid w:val="00AD7A04"/>
    <w:rsid w:val="00B00649"/>
    <w:rsid w:val="00B149EA"/>
    <w:rsid w:val="00BC7634"/>
    <w:rsid w:val="00D443DE"/>
    <w:rsid w:val="00EB28DB"/>
    <w:rsid w:val="00F813D1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B4B9C"/>
  <w15:chartTrackingRefBased/>
  <w15:docId w15:val="{D1B9D3E4-7961-4183-AD6B-A177323E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B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5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247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0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0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63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6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8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52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9993</dc:creator>
  <cp:keywords/>
  <dc:description/>
  <cp:lastModifiedBy>492749993</cp:lastModifiedBy>
  <cp:revision>23</cp:revision>
  <dcterms:created xsi:type="dcterms:W3CDTF">2023-06-30T15:20:00Z</dcterms:created>
  <dcterms:modified xsi:type="dcterms:W3CDTF">2023-12-10T08:28:00Z</dcterms:modified>
</cp:coreProperties>
</file>